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3DC" w:rsidRPr="002C0899" w:rsidRDefault="003173DC" w:rsidP="003173DC">
      <w:pPr>
        <w:spacing w:line="600" w:lineRule="auto"/>
        <w:ind w:left="284" w:firstLine="436"/>
        <w:rPr>
          <w:rFonts w:ascii="Times New Roman" w:hAnsi="Times New Roman" w:cs="Times New Roman"/>
          <w:sz w:val="24"/>
          <w:szCs w:val="24"/>
        </w:rPr>
      </w:pPr>
    </w:p>
    <w:p w:rsidR="003173DC" w:rsidRPr="002C0899" w:rsidRDefault="003173DC" w:rsidP="003173DC">
      <w:pPr>
        <w:spacing w:line="600" w:lineRule="auto"/>
        <w:ind w:left="284" w:firstLine="436"/>
        <w:rPr>
          <w:rFonts w:ascii="Times New Roman" w:hAnsi="Times New Roman" w:cs="Times New Roman"/>
          <w:sz w:val="24"/>
          <w:szCs w:val="24"/>
        </w:rPr>
      </w:pPr>
    </w:p>
    <w:p w:rsidR="003173DC" w:rsidRPr="002C0899" w:rsidRDefault="003173DC" w:rsidP="003173DC">
      <w:pPr>
        <w:spacing w:line="600" w:lineRule="auto"/>
        <w:ind w:left="284" w:firstLine="436"/>
        <w:rPr>
          <w:rFonts w:ascii="Times New Roman" w:hAnsi="Times New Roman" w:cs="Times New Roman"/>
          <w:sz w:val="24"/>
          <w:szCs w:val="24"/>
        </w:rPr>
      </w:pPr>
    </w:p>
    <w:p w:rsidR="003173DC" w:rsidRPr="002C0899" w:rsidRDefault="003173DC" w:rsidP="003173DC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0899">
        <w:rPr>
          <w:rFonts w:ascii="Times New Roman" w:hAnsi="Times New Roman" w:cs="Times New Roman"/>
          <w:sz w:val="24"/>
          <w:szCs w:val="24"/>
        </w:rPr>
        <w:t xml:space="preserve"> </w:t>
      </w:r>
      <w:r w:rsidRPr="002C08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. Supplementary Table 1. Comparison of age in normal and abnormal karyotypes. SPSS </w:t>
      </w:r>
      <w:proofErr w:type="gramStart"/>
      <w:r w:rsidRPr="002C0899">
        <w:rPr>
          <w:rFonts w:ascii="Times New Roman" w:hAnsi="Times New Roman" w:cs="Times New Roman"/>
          <w:b/>
          <w:bCs/>
          <w:sz w:val="24"/>
          <w:szCs w:val="24"/>
          <w:lang w:val="en-US"/>
        </w:rPr>
        <w:t>output :</w:t>
      </w:r>
      <w:proofErr w:type="gramEnd"/>
      <w:r w:rsidRPr="002C08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C0899">
        <w:rPr>
          <w:rFonts w:ascii="Times New Roman" w:hAnsi="Times New Roman" w:cs="Times New Roman"/>
          <w:b/>
          <w:bCs/>
          <w:sz w:val="24"/>
          <w:szCs w:val="24"/>
          <w:lang w:val="en-US"/>
        </w:rPr>
        <w:t>Anova</w:t>
      </w:r>
      <w:proofErr w:type="spellEnd"/>
      <w:r w:rsidRPr="002C08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7"/>
        <w:gridCol w:w="1722"/>
        <w:gridCol w:w="1522"/>
        <w:gridCol w:w="1318"/>
        <w:gridCol w:w="1459"/>
        <w:gridCol w:w="934"/>
        <w:gridCol w:w="680"/>
        <w:gridCol w:w="551"/>
        <w:gridCol w:w="551"/>
        <w:gridCol w:w="3455"/>
      </w:tblGrid>
      <w:tr w:rsidR="003173DC" w:rsidRPr="002C0899" w:rsidTr="00831EC0">
        <w:trPr>
          <w:gridAfter w:val="2"/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3173DC" w:rsidRPr="002C0899" w:rsidTr="00831EC0">
        <w:trPr>
          <w:gridAfter w:val="2"/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age </w:t>
            </w:r>
          </w:p>
        </w:tc>
      </w:tr>
      <w:tr w:rsidR="003173DC" w:rsidRPr="002C0899" w:rsidTr="00831EC0">
        <w:trPr>
          <w:gridAfter w:val="2"/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3173DC" w:rsidRPr="002C0899" w:rsidTr="00831EC0">
        <w:trPr>
          <w:gridAfter w:val="2"/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32.695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8.17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6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000</w:t>
            </w:r>
          </w:p>
        </w:tc>
      </w:tr>
      <w:tr w:rsidR="003173DC" w:rsidRPr="002C0899" w:rsidTr="00831EC0">
        <w:trPr>
          <w:gridAfter w:val="2"/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0" w:type="auto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855.4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3DC" w:rsidRPr="002C0899" w:rsidTr="00831EC0">
        <w:trPr>
          <w:gridAfter w:val="2"/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088.14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0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-710" w:right="-425" w:firstLine="7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Comparisons</w:t>
            </w: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Dependent Variable:   age  </w:t>
            </w: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Bonferroni  </w:t>
            </w:r>
          </w:p>
        </w:tc>
      </w:tr>
      <w:tr w:rsidR="003173DC" w:rsidRPr="002C0899" w:rsidTr="00831EC0">
        <w:trPr>
          <w:cantSplit/>
          <w:trHeight w:val="280"/>
        </w:trPr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) NoofabnNkt1single2double3threeormore4n279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J) NoofabnNkt1single</w:t>
            </w:r>
          </w:p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double3threeormore4n279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ean Difference </w:t>
            </w:r>
          </w:p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-J)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3173DC" w:rsidRPr="002C0899" w:rsidTr="00831EC0">
        <w:trPr>
          <w:cantSplit/>
          <w:trHeight w:val="904"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karyotype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Single abnormality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4.424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Two abnormalitie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5.384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Three or more abnormalitie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9.283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6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2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Complex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.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abnorma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Normal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4.424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6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Two abnormalitie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Three or more abnormalitie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4.858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Complex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5.785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9.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</w:t>
            </w: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it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Normal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5.384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8.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0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Single abnormalit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.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3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Three or more abnormalitie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3.8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3   no diff </w:t>
            </w: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mber less than single, and similar </w:t>
            </w: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</w:t>
            </w:r>
            <w:proofErr w:type="spellEnd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ree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Complex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6.744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0.3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1</w:t>
            </w:r>
          </w:p>
        </w:tc>
      </w:tr>
      <w:tr w:rsidR="003173DC" w:rsidRPr="002C0899" w:rsidTr="00831EC0">
        <w:trPr>
          <w:cantSplit/>
          <w:trHeight w:val="280"/>
        </w:trPr>
        <w:tc>
          <w:tcPr>
            <w:tcW w:w="0" w:type="auto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3DC" w:rsidRPr="002C0899" w:rsidTr="00831EC0">
        <w:trPr>
          <w:cantSplit/>
          <w:trHeight w:val="280"/>
        </w:trPr>
        <w:tc>
          <w:tcPr>
            <w:tcW w:w="0" w:type="auto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ltiple Comparisons </w:t>
            </w:r>
            <w:proofErr w:type="spellStart"/>
            <w:r w:rsidRPr="002C08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d</w:t>
            </w:r>
            <w:proofErr w:type="spellEnd"/>
            <w:r w:rsidRPr="002C08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…..</w:t>
            </w:r>
          </w:p>
        </w:tc>
      </w:tr>
      <w:tr w:rsidR="003173DC" w:rsidRPr="002C0899" w:rsidTr="00831EC0">
        <w:trPr>
          <w:cantSplit/>
          <w:trHeight w:val="280"/>
        </w:trPr>
        <w:tc>
          <w:tcPr>
            <w:tcW w:w="0" w:type="auto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 or more abnormalit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Normal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9.283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6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4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4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Single abnormalit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4.858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9.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proofErr w:type="spellStart"/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abnormali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3.8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8.9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 no diff </w:t>
            </w: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mber less than single, and similar </w:t>
            </w: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</w:t>
            </w:r>
            <w:proofErr w:type="spellEnd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ree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Complex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0.643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5.9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6</w:t>
            </w: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 karyo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Normal karyotyp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Single abnormalit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5.785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proofErr w:type="spellStart"/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abnormalit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6.744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</w:tr>
      <w:tr w:rsidR="003173DC" w:rsidRPr="002C0899" w:rsidTr="00831EC0">
        <w:trPr>
          <w:cantSplit/>
          <w:trHeight w:val="122"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Three or more abnormalitie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0.643</w:t>
            </w:r>
            <w:r w:rsidRPr="002C0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1.881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</w:tr>
      <w:tr w:rsidR="003173DC" w:rsidRPr="002C0899" w:rsidTr="00831EC0">
        <w:trPr>
          <w:cantSplit/>
          <w:trHeight w:val="272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*. The mean difference is significant at the 0.05 level.</w:t>
            </w:r>
          </w:p>
        </w:tc>
      </w:tr>
    </w:tbl>
    <w:p w:rsidR="003173DC" w:rsidRPr="002C0899" w:rsidRDefault="003173DC" w:rsidP="003173DC">
      <w:pPr>
        <w:autoSpaceDE w:val="0"/>
        <w:autoSpaceDN w:val="0"/>
        <w:adjustRightInd w:val="0"/>
        <w:spacing w:after="0" w:line="60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7"/>
        <w:gridCol w:w="835"/>
        <w:gridCol w:w="1236"/>
        <w:gridCol w:w="1070"/>
        <w:gridCol w:w="2256"/>
        <w:gridCol w:w="1087"/>
        <w:gridCol w:w="706"/>
        <w:gridCol w:w="1467"/>
        <w:gridCol w:w="1450"/>
      </w:tblGrid>
      <w:tr w:rsidR="003173DC" w:rsidRPr="002C0899" w:rsidTr="00831EC0">
        <w:trPr>
          <w:gridAfter w:val="2"/>
          <w:cantSplit/>
          <w:trHeight w:val="324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3173DC" w:rsidRPr="002C0899" w:rsidTr="00831EC0">
        <w:trPr>
          <w:gridAfter w:val="2"/>
          <w:cantSplit/>
          <w:trHeight w:val="324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3173DC" w:rsidRPr="002C0899" w:rsidTr="00831EC0">
        <w:trPr>
          <w:gridAfter w:val="2"/>
          <w:cantSplit/>
          <w:trHeight w:val="313"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3173DC" w:rsidRPr="002C0899" w:rsidTr="00831EC0">
        <w:trPr>
          <w:gridAfter w:val="2"/>
          <w:cantSplit/>
          <w:trHeight w:val="324"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6.919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3.459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5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73DC" w:rsidRPr="002C0899" w:rsidTr="00831EC0">
        <w:trPr>
          <w:gridAfter w:val="2"/>
          <w:cantSplit/>
          <w:trHeight w:val="324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0" w:type="auto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821.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3DC" w:rsidRPr="002C0899" w:rsidTr="00831EC0">
        <w:trPr>
          <w:gridAfter w:val="2"/>
          <w:cantSplit/>
          <w:trHeight w:val="313"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248.23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9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Comparisons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endent Variable: age </w:t>
            </w:r>
          </w:p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nferroni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I) </w:t>
            </w: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ity_categ</w:t>
            </w:r>
            <w:proofErr w:type="spellEnd"/>
          </w:p>
        </w:tc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J) </w:t>
            </w:r>
            <w:proofErr w:type="spellStart"/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ity_cate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to 2 abnormality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3</w:t>
            </w: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=3 abnormalit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8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 to 2 abnorma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93</w:t>
            </w: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=3 abnormalit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2</w:t>
            </w: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75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=3 abnorma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to 2 abnormalit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2</w:t>
            </w: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1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</w:tr>
      <w:tr w:rsidR="003173DC" w:rsidRPr="002C0899" w:rsidTr="00831EC0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73DC" w:rsidRPr="002C0899" w:rsidRDefault="003173DC" w:rsidP="00831EC0">
            <w:pPr>
              <w:autoSpaceDE w:val="0"/>
              <w:autoSpaceDN w:val="0"/>
              <w:adjustRightInd w:val="0"/>
              <w:spacing w:after="0" w:line="60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. The mean difference is significant at the 0.05 level.</w:t>
            </w:r>
          </w:p>
        </w:tc>
      </w:tr>
    </w:tbl>
    <w:p w:rsidR="00C079B4" w:rsidRDefault="00C079B4" w:rsidP="002A44C0">
      <w:pPr>
        <w:autoSpaceDE w:val="0"/>
        <w:autoSpaceDN w:val="0"/>
        <w:adjustRightInd w:val="0"/>
        <w:spacing w:after="0" w:line="600" w:lineRule="auto"/>
      </w:pPr>
      <w:bookmarkStart w:id="0" w:name="_GoBack"/>
      <w:bookmarkEnd w:id="0"/>
    </w:p>
    <w:sectPr w:rsidR="00C079B4" w:rsidSect="002A44C0">
      <w:pgSz w:w="16838" w:h="11906" w:orient="landscape" w:code="9"/>
      <w:pgMar w:top="709" w:right="678" w:bottom="284" w:left="851" w:header="170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8A8E1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56938"/>
    <w:multiLevelType w:val="hybridMultilevel"/>
    <w:tmpl w:val="02FE1D8E"/>
    <w:lvl w:ilvl="0" w:tplc="CC3CCA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4453"/>
    <w:multiLevelType w:val="multilevel"/>
    <w:tmpl w:val="F09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FA2324"/>
    <w:multiLevelType w:val="hybridMultilevel"/>
    <w:tmpl w:val="A41C544A"/>
    <w:lvl w:ilvl="0" w:tplc="40090001">
      <w:start w:val="1"/>
      <w:numFmt w:val="bullet"/>
      <w:lvlText w:val=""/>
      <w:lvlJc w:val="left"/>
      <w:pPr>
        <w:ind w:left="1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</w:abstractNum>
  <w:abstractNum w:abstractNumId="4" w15:restartNumberingAfterBreak="0">
    <w:nsid w:val="4A6841F4"/>
    <w:multiLevelType w:val="hybridMultilevel"/>
    <w:tmpl w:val="A314C13E"/>
    <w:lvl w:ilvl="0" w:tplc="289E8E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B23BA"/>
    <w:multiLevelType w:val="hybridMultilevel"/>
    <w:tmpl w:val="09961672"/>
    <w:lvl w:ilvl="0" w:tplc="70D05FD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3DC"/>
    <w:rsid w:val="0000394A"/>
    <w:rsid w:val="00181EDA"/>
    <w:rsid w:val="001C0E87"/>
    <w:rsid w:val="00295679"/>
    <w:rsid w:val="002A44C0"/>
    <w:rsid w:val="003173DC"/>
    <w:rsid w:val="006E612B"/>
    <w:rsid w:val="00751ACE"/>
    <w:rsid w:val="007A582F"/>
    <w:rsid w:val="00B11B5D"/>
    <w:rsid w:val="00BE6FEC"/>
    <w:rsid w:val="00C079B4"/>
    <w:rsid w:val="00D4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761D05-64DF-4370-83AB-4578E19F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3DC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3D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73DC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73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73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173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3D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73DC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3173DC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3173D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3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7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3DC"/>
  </w:style>
  <w:style w:type="paragraph" w:styleId="Footer">
    <w:name w:val="footer"/>
    <w:basedOn w:val="Normal"/>
    <w:link w:val="FooterChar"/>
    <w:uiPriority w:val="99"/>
    <w:unhideWhenUsed/>
    <w:rsid w:val="00317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3DC"/>
  </w:style>
  <w:style w:type="paragraph" w:styleId="Bibliography">
    <w:name w:val="Bibliography"/>
    <w:basedOn w:val="Normal"/>
    <w:next w:val="Normal"/>
    <w:uiPriority w:val="37"/>
    <w:unhideWhenUsed/>
    <w:rsid w:val="003173DC"/>
    <w:pPr>
      <w:tabs>
        <w:tab w:val="left" w:pos="384"/>
      </w:tabs>
      <w:spacing w:after="240" w:line="240" w:lineRule="auto"/>
      <w:ind w:left="384" w:hanging="384"/>
    </w:pPr>
  </w:style>
  <w:style w:type="paragraph" w:styleId="List">
    <w:name w:val="List"/>
    <w:basedOn w:val="Normal"/>
    <w:uiPriority w:val="99"/>
    <w:unhideWhenUsed/>
    <w:rsid w:val="003173DC"/>
    <w:pPr>
      <w:spacing w:line="256" w:lineRule="auto"/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3173DC"/>
    <w:pPr>
      <w:spacing w:after="120" w:line="25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3173DC"/>
  </w:style>
  <w:style w:type="character" w:styleId="LineNumber">
    <w:name w:val="line number"/>
    <w:basedOn w:val="DefaultParagraphFont"/>
    <w:uiPriority w:val="99"/>
    <w:semiHidden/>
    <w:unhideWhenUsed/>
    <w:rsid w:val="003173DC"/>
  </w:style>
  <w:style w:type="paragraph" w:styleId="ListParagraph">
    <w:name w:val="List Paragraph"/>
    <w:basedOn w:val="Normal"/>
    <w:uiPriority w:val="34"/>
    <w:qFormat/>
    <w:rsid w:val="003173DC"/>
    <w:pPr>
      <w:ind w:left="720"/>
      <w:contextualSpacing/>
    </w:pPr>
    <w:rPr>
      <w:kern w:val="2"/>
      <w14:ligatures w14:val="standardContextual"/>
    </w:rPr>
  </w:style>
  <w:style w:type="table" w:styleId="GridTable2-Accent3">
    <w:name w:val="Grid Table 2 Accent 3"/>
    <w:basedOn w:val="TableNormal"/>
    <w:uiPriority w:val="47"/>
    <w:rsid w:val="003173D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3173D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59"/>
    <w:rsid w:val="00317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73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3DC"/>
    <w:rPr>
      <w:color w:val="954F72"/>
      <w:u w:val="single"/>
    </w:rPr>
  </w:style>
  <w:style w:type="paragraph" w:customStyle="1" w:styleId="msonormal0">
    <w:name w:val="msonormal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rsid w:val="003173D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3173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3173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3173D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3173D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rsid w:val="003173DC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3173DC"/>
    <w:pP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3173D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31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3173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3173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3173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4-Accent1">
    <w:name w:val="Grid Table 4 Accent 1"/>
    <w:basedOn w:val="TableNormal"/>
    <w:uiPriority w:val="49"/>
    <w:rsid w:val="003173D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3173D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173DC"/>
    <w:rPr>
      <w:color w:val="605E5C"/>
      <w:shd w:val="clear" w:color="auto" w:fill="E1DFDD"/>
    </w:rPr>
  </w:style>
  <w:style w:type="character" w:customStyle="1" w:styleId="xxcontentpasted0">
    <w:name w:val="x_x_contentpasted0"/>
    <w:basedOn w:val="DefaultParagraphFont"/>
    <w:rsid w:val="00317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2</cp:revision>
  <dcterms:created xsi:type="dcterms:W3CDTF">2023-08-24T05:39:00Z</dcterms:created>
  <dcterms:modified xsi:type="dcterms:W3CDTF">2023-08-24T05:48:00Z</dcterms:modified>
</cp:coreProperties>
</file>